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CE6FDD" w:rsidRPr="00F57E33" w14:paraId="04FC73BC" w14:textId="77777777" w:rsidTr="00E43D24">
        <w:trPr>
          <w:tblCellSpacing w:w="0" w:type="dxa"/>
        </w:trPr>
        <w:tc>
          <w:tcPr>
            <w:tcW w:w="4500" w:type="dxa"/>
            <w:shd w:val="clear" w:color="auto" w:fill="FFFFFF"/>
            <w:vAlign w:val="center"/>
            <w:hideMark/>
          </w:tcPr>
          <w:p w14:paraId="0D6B1FB0" w14:textId="77777777" w:rsidR="00CE6FDD" w:rsidRPr="00310FDA" w:rsidRDefault="00CE6FDD" w:rsidP="00E43D2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First names </w:t>
            </w:r>
            <w:r w:rsidRPr="00310FDA">
              <w:rPr>
                <w:rFonts w:ascii="Times New Roman" w:eastAsia="Times New Roman" w:hAnsi="Times New Roman" w:cs="Times New Roman"/>
                <w:color w:val="242424"/>
              </w:rPr>
              <w:t> </w:t>
            </w:r>
          </w:p>
        </w:tc>
        <w:tc>
          <w:tcPr>
            <w:tcW w:w="4500" w:type="dxa"/>
            <w:shd w:val="clear" w:color="auto" w:fill="FFFFFF"/>
            <w:vAlign w:val="center"/>
            <w:hideMark/>
          </w:tcPr>
          <w:p w14:paraId="61AB5583" w14:textId="77777777" w:rsidR="00CE6FDD" w:rsidRPr="00310FDA" w:rsidRDefault="00CE6FDD" w:rsidP="00E43D2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Surnames </w:t>
            </w:r>
            <w:r w:rsidRPr="00310FDA">
              <w:rPr>
                <w:rFonts w:ascii="Times New Roman" w:eastAsia="Times New Roman" w:hAnsi="Times New Roman" w:cs="Times New Roman"/>
                <w:color w:val="242424"/>
              </w:rPr>
              <w:t> </w:t>
            </w:r>
          </w:p>
        </w:tc>
      </w:tr>
      <w:tr w:rsidR="00CE6FDD" w:rsidRPr="00F57E33" w14:paraId="6FB068CE" w14:textId="77777777" w:rsidTr="00E43D24">
        <w:trPr>
          <w:tblCellSpacing w:w="0" w:type="dxa"/>
        </w:trPr>
        <w:tc>
          <w:tcPr>
            <w:tcW w:w="4500" w:type="dxa"/>
            <w:shd w:val="clear" w:color="auto" w:fill="FFFFFF"/>
            <w:vAlign w:val="center"/>
            <w:hideMark/>
          </w:tcPr>
          <w:p w14:paraId="2D04C0A2" w14:textId="4490DBAA" w:rsidR="00031EBD" w:rsidRPr="00310FDA" w:rsidRDefault="00031EBD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color w:val="242424"/>
              </w:rPr>
              <w:t>Grace</w:t>
            </w:r>
          </w:p>
          <w:p w14:paraId="4F74AE36" w14:textId="774E0DFD" w:rsidR="00031EBD" w:rsidRPr="00310FDA" w:rsidRDefault="001D13F3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Daniel</w:t>
            </w:r>
          </w:p>
          <w:p w14:paraId="690DC898" w14:textId="76BC040B" w:rsidR="00031EBD" w:rsidRPr="00310FDA" w:rsidRDefault="00F42CD7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Thandile</w:t>
            </w:r>
          </w:p>
          <w:p w14:paraId="22CDA5B3" w14:textId="6E990F7E" w:rsidR="00031EBD" w:rsidRPr="00310FDA" w:rsidRDefault="00720E15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Kenneth</w:t>
            </w:r>
          </w:p>
          <w:p w14:paraId="19A42AA6" w14:textId="04C4774F" w:rsidR="00031EBD" w:rsidRPr="00310FDA" w:rsidRDefault="003C5F66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Mubarek</w:t>
            </w:r>
          </w:p>
          <w:p w14:paraId="3664CD03" w14:textId="0F662183" w:rsidR="00031EBD" w:rsidRPr="00310FDA" w:rsidRDefault="009C32D3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it-IT"/>
              </w:rPr>
              <w:t>Amir</w:t>
            </w:r>
          </w:p>
          <w:p w14:paraId="784195DE" w14:textId="3B517629" w:rsidR="00031EBD" w:rsidRPr="00310FDA" w:rsidRDefault="006533F7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it-IT"/>
              </w:rPr>
              <w:t>Laurentya</w:t>
            </w:r>
          </w:p>
          <w:p w14:paraId="59935987" w14:textId="00DD9890" w:rsidR="00031EBD" w:rsidRPr="00310FDA" w:rsidRDefault="004208FA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it-IT"/>
              </w:rPr>
              <w:t>Debbie</w:t>
            </w:r>
          </w:p>
          <w:p w14:paraId="630F7A97" w14:textId="2876A4F9" w:rsidR="00031EBD" w:rsidRPr="00310FDA" w:rsidRDefault="00FA7625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it-IT"/>
              </w:rPr>
              <w:t>Kimberley</w:t>
            </w:r>
          </w:p>
          <w:p w14:paraId="7A19C3E3" w14:textId="5E27CEC5" w:rsidR="00031EBD" w:rsidRPr="00310FDA" w:rsidRDefault="00DA0ACC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en-US"/>
              </w:rPr>
              <w:t>Elizabeth</w:t>
            </w:r>
          </w:p>
          <w:p w14:paraId="54A83097" w14:textId="2786645D" w:rsidR="00031EBD" w:rsidRPr="00310FDA" w:rsidRDefault="001173A7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en-US"/>
              </w:rPr>
              <w:t>Tim</w:t>
            </w:r>
            <w:r w:rsidRPr="00310FDA">
              <w:rPr>
                <w:rFonts w:ascii="Times New Roman" w:hAnsi="Times New Roman" w:cs="Times New Roman"/>
                <w:lang w:val="en-US"/>
              </w:rPr>
              <w:t xml:space="preserve"> J.</w:t>
            </w:r>
          </w:p>
          <w:p w14:paraId="30A70930" w14:textId="45BFE4F7" w:rsidR="00031EBD" w:rsidRPr="00310FDA" w:rsidRDefault="00C63D92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val="en-US" w:eastAsia="en-GB"/>
              </w:rPr>
              <w:t>Albert</w:t>
            </w:r>
          </w:p>
          <w:p w14:paraId="256AF560" w14:textId="65CF4CE8" w:rsidR="00031EBD" w:rsidRPr="00310FDA" w:rsidRDefault="00222072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val="en-US" w:eastAsia="en-GB"/>
              </w:rPr>
              <w:t>Natasha</w:t>
            </w:r>
          </w:p>
          <w:p w14:paraId="1D38BC0D" w14:textId="1BA8025D" w:rsidR="00031EBD" w:rsidRPr="00310FDA" w:rsidRDefault="00061CC0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val="en-US" w:eastAsia="en-GB"/>
              </w:rPr>
              <w:t>Amelia</w:t>
            </w:r>
            <w:r w:rsidRPr="00310FDA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.</w:t>
            </w:r>
          </w:p>
          <w:p w14:paraId="03F54849" w14:textId="13541F12" w:rsidR="00CE6FDD" w:rsidRPr="00310FDA" w:rsidRDefault="00CE6FDD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color w:val="242424"/>
              </w:rPr>
              <w:t>Suvi T.</w:t>
            </w:r>
          </w:p>
          <w:p w14:paraId="4AA95829" w14:textId="77777777" w:rsidR="00CE6FDD" w:rsidRPr="00310FDA" w:rsidRDefault="00CE6FDD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color w:val="242424"/>
              </w:rPr>
              <w:t xml:space="preserve">Gemechu </w:t>
            </w:r>
          </w:p>
          <w:p w14:paraId="03EF1A44" w14:textId="77777777" w:rsidR="00CE6FDD" w:rsidRPr="00310FDA" w:rsidRDefault="00CE6FDD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color w:val="242424"/>
              </w:rPr>
              <w:t xml:space="preserve">Asha </w:t>
            </w:r>
          </w:p>
          <w:p w14:paraId="3372039A" w14:textId="77777777" w:rsidR="00061CC0" w:rsidRPr="00310FDA" w:rsidRDefault="005E4650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val="en-US" w:eastAsia="en-GB"/>
              </w:rPr>
              <w:t>Charles</w:t>
            </w:r>
          </w:p>
          <w:p w14:paraId="63F0B169" w14:textId="2673081A" w:rsidR="0096341A" w:rsidRPr="00310FDA" w:rsidRDefault="0096341A" w:rsidP="00CE6FDD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Marko</w:t>
            </w:r>
          </w:p>
        </w:tc>
        <w:tc>
          <w:tcPr>
            <w:tcW w:w="4500" w:type="dxa"/>
            <w:shd w:val="clear" w:color="auto" w:fill="FFFFFF"/>
            <w:vAlign w:val="center"/>
            <w:hideMark/>
          </w:tcPr>
          <w:p w14:paraId="33F2453E" w14:textId="6EDDF648" w:rsidR="00031EBD" w:rsidRPr="00310FDA" w:rsidRDefault="001F5A8F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O’Donovan</w:t>
            </w:r>
          </w:p>
          <w:p w14:paraId="5DAC96B0" w14:textId="4C67D3AD" w:rsidR="00031EBD" w:rsidRPr="00310FDA" w:rsidRDefault="00EC24F7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Allen</w:t>
            </w:r>
          </w:p>
          <w:p w14:paraId="2D5C50BE" w14:textId="06914DD6" w:rsidR="00031EBD" w:rsidRPr="00310FDA" w:rsidRDefault="001635B4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Nkosi-Gondwe</w:t>
            </w:r>
          </w:p>
          <w:p w14:paraId="0B24C0CB" w14:textId="4FC03F02" w:rsidR="00031EBD" w:rsidRPr="00310FDA" w:rsidRDefault="00346967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Anujuo</w:t>
            </w:r>
          </w:p>
          <w:p w14:paraId="0507FBF3" w14:textId="03AEC5F6" w:rsidR="00031EBD" w:rsidRPr="00310FDA" w:rsidRDefault="009E3337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Abera</w:t>
            </w:r>
          </w:p>
          <w:p w14:paraId="6052F745" w14:textId="0190CA10" w:rsidR="00031EBD" w:rsidRPr="00310FDA" w:rsidRDefault="00182501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it-IT"/>
              </w:rPr>
              <w:t>Kirolos</w:t>
            </w:r>
          </w:p>
          <w:p w14:paraId="3B802903" w14:textId="4F39A900" w:rsidR="00031EBD" w:rsidRPr="00310FDA" w:rsidRDefault="008A0EEC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it-IT"/>
              </w:rPr>
              <w:t>Olga</w:t>
            </w:r>
          </w:p>
          <w:p w14:paraId="5582C583" w14:textId="3C71E2CA" w:rsidR="00031EBD" w:rsidRPr="00310FDA" w:rsidRDefault="00714712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it-IT"/>
              </w:rPr>
              <w:t>Thompson</w:t>
            </w:r>
          </w:p>
          <w:p w14:paraId="722CEAEC" w14:textId="26DD7B01" w:rsidR="00031EBD" w:rsidRPr="00310FDA" w:rsidRDefault="00A668D3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it-IT"/>
              </w:rPr>
              <w:t>McKenzie</w:t>
            </w:r>
          </w:p>
          <w:p w14:paraId="0DF247CD" w14:textId="7E91C5D9" w:rsidR="00031EBD" w:rsidRPr="00310FDA" w:rsidRDefault="0003340C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en-US"/>
              </w:rPr>
              <w:t>Wimborne</w:t>
            </w:r>
          </w:p>
          <w:p w14:paraId="34F40BAB" w14:textId="790689C4" w:rsidR="00031EBD" w:rsidRPr="00310FDA" w:rsidRDefault="003E210C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hAnsi="Times New Roman" w:cs="Times New Roman"/>
                <w:lang w:val="en-US"/>
              </w:rPr>
              <w:t>Cole</w:t>
            </w:r>
          </w:p>
          <w:p w14:paraId="212B3A92" w14:textId="54DEF428" w:rsidR="00031EBD" w:rsidRPr="00310FDA" w:rsidRDefault="00365872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val="en-US" w:eastAsia="en-GB"/>
              </w:rPr>
              <w:t>Koulman</w:t>
            </w:r>
          </w:p>
          <w:p w14:paraId="549E79C9" w14:textId="37FD65F0" w:rsidR="00031EBD" w:rsidRPr="00310FDA" w:rsidRDefault="0097049A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val="en-US" w:eastAsia="en-GB"/>
              </w:rPr>
              <w:t>Lelijveld</w:t>
            </w:r>
          </w:p>
          <w:p w14:paraId="46C7A01C" w14:textId="0F8EA5B5" w:rsidR="0097049A" w:rsidRPr="00310FDA" w:rsidRDefault="00061CC0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color w:val="242424"/>
              </w:rPr>
              <w:t>Crampin</w:t>
            </w:r>
          </w:p>
          <w:p w14:paraId="77075EB9" w14:textId="1272AE89" w:rsidR="00CE6FDD" w:rsidRPr="00310FDA" w:rsidRDefault="00CE6FDD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color w:val="242424"/>
              </w:rPr>
              <w:t> </w:t>
            </w:r>
            <w:r w:rsidRPr="00310FDA">
              <w:rPr>
                <w:rFonts w:ascii="Times New Roman" w:eastAsia="Times New Roman" w:hAnsi="Times New Roman" w:cs="Times New Roman"/>
                <w:color w:val="242424"/>
              </w:rPr>
              <w:t>Kangas</w:t>
            </w:r>
          </w:p>
          <w:p w14:paraId="74DC83A2" w14:textId="77777777" w:rsidR="00CE6FDD" w:rsidRPr="00310FDA" w:rsidRDefault="00CE6FDD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color w:val="242424"/>
              </w:rPr>
              <w:t xml:space="preserve">Ameya </w:t>
            </w:r>
          </w:p>
          <w:p w14:paraId="59020D36" w14:textId="77777777" w:rsidR="00CE6FDD" w:rsidRPr="00310FDA" w:rsidRDefault="00CE6FDD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color w:val="242424"/>
              </w:rPr>
              <w:t xml:space="preserve">Badaloo </w:t>
            </w:r>
          </w:p>
          <w:p w14:paraId="3C47FAA3" w14:textId="77777777" w:rsidR="00061CC0" w:rsidRPr="00310FDA" w:rsidRDefault="0096341A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val="en-US" w:eastAsia="en-GB"/>
              </w:rPr>
              <w:t>Opondo</w:t>
            </w:r>
          </w:p>
          <w:p w14:paraId="23D2F93D" w14:textId="3CB70B26" w:rsidR="0096341A" w:rsidRPr="00310FDA" w:rsidRDefault="0096341A" w:rsidP="00CE6FDD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310FDA">
              <w:rPr>
                <w:rFonts w:ascii="Times New Roman" w:eastAsia="Times New Roman" w:hAnsi="Times New Roman" w:cs="Times New Roman"/>
                <w:lang w:eastAsia="en-GB"/>
              </w:rPr>
              <w:t>Kerac</w:t>
            </w:r>
          </w:p>
        </w:tc>
      </w:tr>
    </w:tbl>
    <w:p w14:paraId="5720B6FD" w14:textId="77777777" w:rsidR="00DF734E" w:rsidRPr="00DF734E" w:rsidRDefault="00DF734E" w:rsidP="00DF734E">
      <w:pPr>
        <w:rPr>
          <w:b/>
          <w:bCs/>
        </w:rPr>
      </w:pPr>
    </w:p>
    <w:sectPr w:rsidR="00DF734E" w:rsidRPr="00DF7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85975"/>
    <w:multiLevelType w:val="hybridMultilevel"/>
    <w:tmpl w:val="FCC25260"/>
    <w:lvl w:ilvl="0" w:tplc="22A2F72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CD1D18"/>
    <w:multiLevelType w:val="multilevel"/>
    <w:tmpl w:val="BDA4E6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688A4E59"/>
    <w:multiLevelType w:val="hybridMultilevel"/>
    <w:tmpl w:val="73D41DFE"/>
    <w:lvl w:ilvl="0" w:tplc="53EE61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83106A"/>
    <w:multiLevelType w:val="multilevel"/>
    <w:tmpl w:val="D6D2E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2944229">
    <w:abstractNumId w:val="2"/>
  </w:num>
  <w:num w:numId="2" w16cid:durableId="369304584">
    <w:abstractNumId w:val="0"/>
  </w:num>
  <w:num w:numId="3" w16cid:durableId="622884917">
    <w:abstractNumId w:val="3"/>
  </w:num>
  <w:num w:numId="4" w16cid:durableId="420495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FB8"/>
    <w:rsid w:val="00031EBD"/>
    <w:rsid w:val="0003340C"/>
    <w:rsid w:val="00061CC0"/>
    <w:rsid w:val="001173A7"/>
    <w:rsid w:val="001635B4"/>
    <w:rsid w:val="00182501"/>
    <w:rsid w:val="001D13F3"/>
    <w:rsid w:val="001F5A8F"/>
    <w:rsid w:val="00222072"/>
    <w:rsid w:val="00237FB8"/>
    <w:rsid w:val="002D71A9"/>
    <w:rsid w:val="00310FDA"/>
    <w:rsid w:val="00346967"/>
    <w:rsid w:val="00350ECF"/>
    <w:rsid w:val="00365872"/>
    <w:rsid w:val="00375636"/>
    <w:rsid w:val="003C5F66"/>
    <w:rsid w:val="003E210C"/>
    <w:rsid w:val="004208FA"/>
    <w:rsid w:val="005E4650"/>
    <w:rsid w:val="006533F7"/>
    <w:rsid w:val="00714712"/>
    <w:rsid w:val="00720E15"/>
    <w:rsid w:val="007A26ED"/>
    <w:rsid w:val="008A0EEC"/>
    <w:rsid w:val="0096341A"/>
    <w:rsid w:val="0097049A"/>
    <w:rsid w:val="009C32D3"/>
    <w:rsid w:val="009E3337"/>
    <w:rsid w:val="00A668D3"/>
    <w:rsid w:val="00C63D92"/>
    <w:rsid w:val="00CE6FDD"/>
    <w:rsid w:val="00DA0ACC"/>
    <w:rsid w:val="00DC6765"/>
    <w:rsid w:val="00DF734E"/>
    <w:rsid w:val="00E62071"/>
    <w:rsid w:val="00EC24F7"/>
    <w:rsid w:val="00F42CD7"/>
    <w:rsid w:val="00FA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AD02C"/>
  <w15:chartTrackingRefBased/>
  <w15:docId w15:val="{3045859F-43DC-4806-B436-5D55E37C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6ED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73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 O'Donovan</dc:creator>
  <cp:keywords/>
  <dc:description/>
  <cp:lastModifiedBy>Grace  O'Donovan</cp:lastModifiedBy>
  <cp:revision>35</cp:revision>
  <dcterms:created xsi:type="dcterms:W3CDTF">2024-12-11T17:11:00Z</dcterms:created>
  <dcterms:modified xsi:type="dcterms:W3CDTF">2024-12-12T12:25:00Z</dcterms:modified>
</cp:coreProperties>
</file>